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ABA2E" w14:textId="6140C6B2" w:rsidR="001E6508" w:rsidRPr="007B5F4B" w:rsidRDefault="008A34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="007B5F4B" w:rsidRPr="007B5F4B">
        <w:rPr>
          <w:rFonts w:ascii="Times New Roman" w:hAnsi="Times New Roman" w:cs="Times New Roman"/>
          <w:sz w:val="20"/>
          <w:szCs w:val="20"/>
        </w:rPr>
        <w:t xml:space="preserve">upplementary </w:t>
      </w:r>
      <w:r w:rsidR="0056276F">
        <w:rPr>
          <w:rFonts w:ascii="Times New Roman" w:hAnsi="Times New Roman" w:cs="Times New Roman" w:hint="eastAsia"/>
          <w:sz w:val="20"/>
          <w:szCs w:val="20"/>
        </w:rPr>
        <w:t>T</w:t>
      </w:r>
      <w:r w:rsidR="007B5F4B" w:rsidRPr="007B5F4B">
        <w:rPr>
          <w:rFonts w:ascii="Times New Roman" w:hAnsi="Times New Roman" w:cs="Times New Roman"/>
          <w:sz w:val="20"/>
          <w:szCs w:val="20"/>
        </w:rPr>
        <w:t xml:space="preserve">able </w:t>
      </w:r>
      <w:r w:rsidR="00DE1B6A">
        <w:rPr>
          <w:rFonts w:ascii="Times New Roman" w:hAnsi="Times New Roman" w:cs="Times New Roman" w:hint="eastAsia"/>
          <w:sz w:val="20"/>
          <w:szCs w:val="20"/>
        </w:rPr>
        <w:t>2</w:t>
      </w:r>
      <w:r w:rsidR="00AD089D">
        <w:rPr>
          <w:rFonts w:ascii="Times New Roman" w:hAnsi="Times New Roman" w:cs="Times New Roman" w:hint="eastAsia"/>
          <w:sz w:val="20"/>
          <w:szCs w:val="20"/>
        </w:rPr>
        <w:t>.</w:t>
      </w:r>
      <w:r w:rsidR="007B5F4B" w:rsidRPr="007B5F4B">
        <w:rPr>
          <w:rFonts w:ascii="Times New Roman" w:hAnsi="Times New Roman" w:cs="Times New Roman"/>
          <w:sz w:val="20"/>
          <w:szCs w:val="20"/>
        </w:rPr>
        <w:t xml:space="preserve"> Baseline information table for unbalanced datase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2016"/>
        <w:gridCol w:w="1839"/>
        <w:gridCol w:w="1838"/>
        <w:gridCol w:w="930"/>
      </w:tblGrid>
      <w:tr w:rsidR="001E6508" w:rsidRPr="001E6508" w14:paraId="206DDD05" w14:textId="77777777" w:rsidTr="005474DB">
        <w:trPr>
          <w:tblHeader/>
        </w:trPr>
        <w:tc>
          <w:tcPr>
            <w:tcW w:w="1659" w:type="dxa"/>
            <w:vMerge w:val="restart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3A4EFA87" w14:textId="4CDABC66" w:rsidR="001E6508" w:rsidRPr="001E6508" w:rsidRDefault="00547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4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57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DD41277" w14:textId="6F83FBB8" w:rsidR="001E6508" w:rsidRPr="001E6508" w:rsidRDefault="001E6508" w:rsidP="001E65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5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BD54967" w14:textId="3F3A7CC0" w:rsidR="001E6508" w:rsidRPr="001E6508" w:rsidRDefault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E6508" w:rsidRPr="001E6508" w14:paraId="0563AB33" w14:textId="77777777" w:rsidTr="005474DB">
        <w:trPr>
          <w:tblHeader/>
        </w:trPr>
        <w:tc>
          <w:tcPr>
            <w:tcW w:w="1659" w:type="dxa"/>
            <w:vMerge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1C4D22C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6BFB527" w14:textId="29B0BDBB" w:rsidR="001E6508" w:rsidRPr="001E6508" w:rsidRDefault="001E6508" w:rsidP="001E65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Overall, N = 502</w:t>
            </w:r>
            <w:r w:rsidRPr="001E6508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3958AD5" w14:textId="7C6B7E21" w:rsidR="001E6508" w:rsidRPr="001E6508" w:rsidRDefault="001E6508" w:rsidP="001E65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NPCPI, N = 404</w:t>
            </w:r>
            <w:r w:rsidRPr="001E6508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AFBFC45" w14:textId="42D2B7F7" w:rsidR="001E6508" w:rsidRPr="001E6508" w:rsidRDefault="001E6508" w:rsidP="001E650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PCPI, N = 98</w:t>
            </w:r>
            <w:r w:rsidRPr="001E6508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0" w:type="dxa"/>
            <w:vMerge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3009DCAD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35136BFD" w14:textId="77777777" w:rsidTr="005474DB">
        <w:tc>
          <w:tcPr>
            <w:tcW w:w="1659" w:type="dxa"/>
            <w:tcBorders>
              <w:top w:val="single" w:sz="4" w:space="0" w:color="auto"/>
            </w:tcBorders>
          </w:tcPr>
          <w:p w14:paraId="5BAB688A" w14:textId="684D50F8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59D66BFE" w14:textId="79282730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00 (58.00, 7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F9E4C4" w14:textId="14744843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00 (58.00, 71.0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AC9DF7D" w14:textId="4C04F480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00 (59.00, 69.00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D8F7F4C" w14:textId="7524BB3F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75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E6508" w:rsidRPr="001E6508" w14:paraId="2BB5BE2C" w14:textId="77777777" w:rsidTr="005474DB">
        <w:tc>
          <w:tcPr>
            <w:tcW w:w="1659" w:type="dxa"/>
          </w:tcPr>
          <w:p w14:paraId="4522999C" w14:textId="1D305D8B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022" w:type="dxa"/>
          </w:tcPr>
          <w:p w14:paraId="5B6BC133" w14:textId="6381687F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82 ± 3.15</w:t>
            </w:r>
          </w:p>
        </w:tc>
        <w:tc>
          <w:tcPr>
            <w:tcW w:w="1843" w:type="dxa"/>
          </w:tcPr>
          <w:p w14:paraId="4FDF9EF6" w14:textId="7692C984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88 ± 3.13</w:t>
            </w:r>
          </w:p>
        </w:tc>
        <w:tc>
          <w:tcPr>
            <w:tcW w:w="1842" w:type="dxa"/>
          </w:tcPr>
          <w:p w14:paraId="50E2309D" w14:textId="7849D70B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58 ± 3.21</w:t>
            </w:r>
          </w:p>
        </w:tc>
        <w:tc>
          <w:tcPr>
            <w:tcW w:w="930" w:type="dxa"/>
          </w:tcPr>
          <w:p w14:paraId="106FCA6F" w14:textId="43CBB835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15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1E6508" w:rsidRPr="001E6508" w14:paraId="53E5F8CC" w14:textId="77777777" w:rsidTr="005474DB">
        <w:tc>
          <w:tcPr>
            <w:tcW w:w="1659" w:type="dxa"/>
          </w:tcPr>
          <w:p w14:paraId="764D5A26" w14:textId="7966A2CA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emotherapy cycle</w:t>
            </w:r>
          </w:p>
        </w:tc>
        <w:tc>
          <w:tcPr>
            <w:tcW w:w="2022" w:type="dxa"/>
          </w:tcPr>
          <w:p w14:paraId="10885E8A" w14:textId="718021E8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00 (1.00, 6.00)</w:t>
            </w:r>
          </w:p>
        </w:tc>
        <w:tc>
          <w:tcPr>
            <w:tcW w:w="1843" w:type="dxa"/>
          </w:tcPr>
          <w:p w14:paraId="5A9F9BFD" w14:textId="5BA1AB4E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00 (1.00, 5.00)</w:t>
            </w:r>
          </w:p>
        </w:tc>
        <w:tc>
          <w:tcPr>
            <w:tcW w:w="1842" w:type="dxa"/>
          </w:tcPr>
          <w:p w14:paraId="38301A2B" w14:textId="6435AA12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00 (4.00, 10.75)</w:t>
            </w:r>
          </w:p>
        </w:tc>
        <w:tc>
          <w:tcPr>
            <w:tcW w:w="930" w:type="dxa"/>
          </w:tcPr>
          <w:p w14:paraId="2868B49F" w14:textId="79CA73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E6508" w:rsidRPr="001E6508" w14:paraId="04C56D2A" w14:textId="77777777" w:rsidTr="005474DB">
        <w:tc>
          <w:tcPr>
            <w:tcW w:w="1659" w:type="dxa"/>
          </w:tcPr>
          <w:p w14:paraId="38869D6D" w14:textId="66BC90E4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umber of hospitalizations</w:t>
            </w:r>
          </w:p>
        </w:tc>
        <w:tc>
          <w:tcPr>
            <w:tcW w:w="2022" w:type="dxa"/>
          </w:tcPr>
          <w:p w14:paraId="1F5226FB" w14:textId="6B0F73FC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.00 (3.00, 8.00)</w:t>
            </w:r>
          </w:p>
        </w:tc>
        <w:tc>
          <w:tcPr>
            <w:tcW w:w="1843" w:type="dxa"/>
          </w:tcPr>
          <w:p w14:paraId="2DAE307E" w14:textId="4AE17FBC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00 (2.00, 7.00)</w:t>
            </w:r>
          </w:p>
        </w:tc>
        <w:tc>
          <w:tcPr>
            <w:tcW w:w="1842" w:type="dxa"/>
          </w:tcPr>
          <w:p w14:paraId="0E872C4A" w14:textId="47EE2C6F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.00 (5.25, 15.00)</w:t>
            </w:r>
          </w:p>
        </w:tc>
        <w:tc>
          <w:tcPr>
            <w:tcW w:w="930" w:type="dxa"/>
          </w:tcPr>
          <w:p w14:paraId="72BAD68A" w14:textId="172B6FB3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E6508" w:rsidRPr="001E6508" w14:paraId="367F4428" w14:textId="77777777" w:rsidTr="005474DB">
        <w:tc>
          <w:tcPr>
            <w:tcW w:w="1659" w:type="dxa"/>
          </w:tcPr>
          <w:p w14:paraId="24F98FA5" w14:textId="7868E38A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22" w:type="dxa"/>
          </w:tcPr>
          <w:p w14:paraId="150866F0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61CF4A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95A3C60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65CAF754" w14:textId="6AEE2A34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4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1E6508" w:rsidRPr="001E6508" w14:paraId="7F93A754" w14:textId="77777777" w:rsidTr="005474DB">
        <w:tc>
          <w:tcPr>
            <w:tcW w:w="1659" w:type="dxa"/>
          </w:tcPr>
          <w:p w14:paraId="4B6688EC" w14:textId="4DD5FD82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22" w:type="dxa"/>
          </w:tcPr>
          <w:p w14:paraId="379FB022" w14:textId="256B3E5E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8 (19.52%)</w:t>
            </w:r>
          </w:p>
        </w:tc>
        <w:tc>
          <w:tcPr>
            <w:tcW w:w="1843" w:type="dxa"/>
          </w:tcPr>
          <w:p w14:paraId="0434DF7F" w14:textId="1E446355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9 (22.03%)</w:t>
            </w:r>
          </w:p>
        </w:tc>
        <w:tc>
          <w:tcPr>
            <w:tcW w:w="1842" w:type="dxa"/>
          </w:tcPr>
          <w:p w14:paraId="7B6EC820" w14:textId="40A37CC9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9.18%)</w:t>
            </w:r>
          </w:p>
        </w:tc>
        <w:tc>
          <w:tcPr>
            <w:tcW w:w="930" w:type="dxa"/>
          </w:tcPr>
          <w:p w14:paraId="64006E48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5844DDA4" w14:textId="77777777" w:rsidTr="005474DB">
        <w:tc>
          <w:tcPr>
            <w:tcW w:w="1659" w:type="dxa"/>
          </w:tcPr>
          <w:p w14:paraId="5E874649" w14:textId="5AF6FABE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22" w:type="dxa"/>
          </w:tcPr>
          <w:p w14:paraId="06A059A1" w14:textId="4FFE2F0D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04 (80.48%)</w:t>
            </w:r>
          </w:p>
        </w:tc>
        <w:tc>
          <w:tcPr>
            <w:tcW w:w="1843" w:type="dxa"/>
          </w:tcPr>
          <w:p w14:paraId="509B39AC" w14:textId="655FF25E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5 (77.97%)</w:t>
            </w:r>
          </w:p>
        </w:tc>
        <w:tc>
          <w:tcPr>
            <w:tcW w:w="1842" w:type="dxa"/>
          </w:tcPr>
          <w:p w14:paraId="6E00608F" w14:textId="2CE1E886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9 (90.82%)</w:t>
            </w:r>
          </w:p>
        </w:tc>
        <w:tc>
          <w:tcPr>
            <w:tcW w:w="930" w:type="dxa"/>
          </w:tcPr>
          <w:p w14:paraId="1F854F6D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618AFB2B" w14:textId="77777777" w:rsidTr="005474DB">
        <w:tc>
          <w:tcPr>
            <w:tcW w:w="1659" w:type="dxa"/>
          </w:tcPr>
          <w:p w14:paraId="64F7BCA2" w14:textId="71A2377D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ink</w:t>
            </w:r>
          </w:p>
        </w:tc>
        <w:tc>
          <w:tcPr>
            <w:tcW w:w="2022" w:type="dxa"/>
          </w:tcPr>
          <w:p w14:paraId="0F0C8DD0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A91ACF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5766485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69FB1CC1" w14:textId="7737BC4E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1E6508" w:rsidRPr="001E6508" w14:paraId="5DB73C25" w14:textId="77777777" w:rsidTr="005474DB">
        <w:tc>
          <w:tcPr>
            <w:tcW w:w="1659" w:type="dxa"/>
          </w:tcPr>
          <w:p w14:paraId="2BD27F68" w14:textId="303FECF4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2" w:type="dxa"/>
          </w:tcPr>
          <w:p w14:paraId="456E8A01" w14:textId="1F7226C8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7 (91.04%)</w:t>
            </w:r>
          </w:p>
        </w:tc>
        <w:tc>
          <w:tcPr>
            <w:tcW w:w="1843" w:type="dxa"/>
          </w:tcPr>
          <w:p w14:paraId="3CB11E4E" w14:textId="79468DD6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8 (93.56%)</w:t>
            </w:r>
          </w:p>
        </w:tc>
        <w:tc>
          <w:tcPr>
            <w:tcW w:w="1842" w:type="dxa"/>
          </w:tcPr>
          <w:p w14:paraId="71E47D49" w14:textId="22BC3A03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9 (80.61%)</w:t>
            </w:r>
          </w:p>
        </w:tc>
        <w:tc>
          <w:tcPr>
            <w:tcW w:w="930" w:type="dxa"/>
          </w:tcPr>
          <w:p w14:paraId="65A74963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62961F7F" w14:textId="77777777" w:rsidTr="005474DB">
        <w:tc>
          <w:tcPr>
            <w:tcW w:w="1659" w:type="dxa"/>
          </w:tcPr>
          <w:p w14:paraId="598B47D5" w14:textId="2A0A54E4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2" w:type="dxa"/>
          </w:tcPr>
          <w:p w14:paraId="4F4FA1E7" w14:textId="69677376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 (8.96%)</w:t>
            </w:r>
          </w:p>
        </w:tc>
        <w:tc>
          <w:tcPr>
            <w:tcW w:w="1843" w:type="dxa"/>
          </w:tcPr>
          <w:p w14:paraId="3D02E77F" w14:textId="40C55E64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 (6.44%)</w:t>
            </w:r>
          </w:p>
        </w:tc>
        <w:tc>
          <w:tcPr>
            <w:tcW w:w="1842" w:type="dxa"/>
          </w:tcPr>
          <w:p w14:paraId="3377BF0A" w14:textId="6EC30B13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19.39%)</w:t>
            </w:r>
          </w:p>
        </w:tc>
        <w:tc>
          <w:tcPr>
            <w:tcW w:w="930" w:type="dxa"/>
          </w:tcPr>
          <w:p w14:paraId="13E8BC8D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36C0A741" w14:textId="77777777" w:rsidTr="005474DB">
        <w:tc>
          <w:tcPr>
            <w:tcW w:w="1659" w:type="dxa"/>
          </w:tcPr>
          <w:p w14:paraId="344346C5" w14:textId="4B8CD58F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2022" w:type="dxa"/>
          </w:tcPr>
          <w:p w14:paraId="13FEC22B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6BB3DA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1DF8FEE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08A18038" w14:textId="74E999F3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1E6508" w:rsidRPr="001E6508" w14:paraId="42C92935" w14:textId="77777777" w:rsidTr="005474DB">
        <w:tc>
          <w:tcPr>
            <w:tcW w:w="1659" w:type="dxa"/>
          </w:tcPr>
          <w:p w14:paraId="17DD4A53" w14:textId="40C3F8A9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2" w:type="dxa"/>
          </w:tcPr>
          <w:p w14:paraId="1F79003C" w14:textId="39274F20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3 (74.30%)</w:t>
            </w:r>
          </w:p>
        </w:tc>
        <w:tc>
          <w:tcPr>
            <w:tcW w:w="1843" w:type="dxa"/>
          </w:tcPr>
          <w:p w14:paraId="000ACC7A" w14:textId="34134F66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3 (79.95%)</w:t>
            </w:r>
          </w:p>
        </w:tc>
        <w:tc>
          <w:tcPr>
            <w:tcW w:w="1842" w:type="dxa"/>
          </w:tcPr>
          <w:p w14:paraId="39530D28" w14:textId="63D9CE8D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0 (51.02%)</w:t>
            </w:r>
          </w:p>
        </w:tc>
        <w:tc>
          <w:tcPr>
            <w:tcW w:w="930" w:type="dxa"/>
          </w:tcPr>
          <w:p w14:paraId="422C9126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0E86008B" w14:textId="77777777" w:rsidTr="005474DB">
        <w:tc>
          <w:tcPr>
            <w:tcW w:w="1659" w:type="dxa"/>
          </w:tcPr>
          <w:p w14:paraId="3A3EBE41" w14:textId="35D5D08A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2" w:type="dxa"/>
          </w:tcPr>
          <w:p w14:paraId="1415A1F3" w14:textId="66AE0563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9 (25.70%)</w:t>
            </w:r>
          </w:p>
        </w:tc>
        <w:tc>
          <w:tcPr>
            <w:tcW w:w="1843" w:type="dxa"/>
          </w:tcPr>
          <w:p w14:paraId="1CF2B50E" w14:textId="3D119D34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 (20.05%)</w:t>
            </w:r>
          </w:p>
        </w:tc>
        <w:tc>
          <w:tcPr>
            <w:tcW w:w="1842" w:type="dxa"/>
          </w:tcPr>
          <w:p w14:paraId="2618A265" w14:textId="67C89F7E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8 (48.98%)</w:t>
            </w:r>
          </w:p>
        </w:tc>
        <w:tc>
          <w:tcPr>
            <w:tcW w:w="930" w:type="dxa"/>
          </w:tcPr>
          <w:p w14:paraId="1A1ABB09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36DED7C9" w14:textId="77777777" w:rsidTr="005474DB">
        <w:tc>
          <w:tcPr>
            <w:tcW w:w="1659" w:type="dxa"/>
          </w:tcPr>
          <w:p w14:paraId="45CF97C8" w14:textId="169B892E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022" w:type="dxa"/>
          </w:tcPr>
          <w:p w14:paraId="47FEB1D7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F96B50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B96863F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68A902D7" w14:textId="67EA6C78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02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1E6508" w:rsidRPr="001E6508" w14:paraId="50D50B27" w14:textId="77777777" w:rsidTr="005474DB">
        <w:tc>
          <w:tcPr>
            <w:tcW w:w="1659" w:type="dxa"/>
          </w:tcPr>
          <w:p w14:paraId="1E090028" w14:textId="275031BB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2" w:type="dxa"/>
          </w:tcPr>
          <w:p w14:paraId="5A57B29B" w14:textId="4A908942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6 (90.84%)</w:t>
            </w:r>
          </w:p>
        </w:tc>
        <w:tc>
          <w:tcPr>
            <w:tcW w:w="1843" w:type="dxa"/>
          </w:tcPr>
          <w:p w14:paraId="716BC75C" w14:textId="25EE76E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6 (90.59%)</w:t>
            </w:r>
          </w:p>
        </w:tc>
        <w:tc>
          <w:tcPr>
            <w:tcW w:w="1842" w:type="dxa"/>
          </w:tcPr>
          <w:p w14:paraId="4ECC1992" w14:textId="48545229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 (91.84%)</w:t>
            </w:r>
          </w:p>
        </w:tc>
        <w:tc>
          <w:tcPr>
            <w:tcW w:w="930" w:type="dxa"/>
          </w:tcPr>
          <w:p w14:paraId="06FDC757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4C6DA8A1" w14:textId="77777777" w:rsidTr="005474DB">
        <w:tc>
          <w:tcPr>
            <w:tcW w:w="1659" w:type="dxa"/>
          </w:tcPr>
          <w:p w14:paraId="1819BA00" w14:textId="65E0CB5B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2" w:type="dxa"/>
          </w:tcPr>
          <w:p w14:paraId="2E015BE1" w14:textId="7BE64170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 (9.16%)</w:t>
            </w:r>
          </w:p>
        </w:tc>
        <w:tc>
          <w:tcPr>
            <w:tcW w:w="1843" w:type="dxa"/>
          </w:tcPr>
          <w:p w14:paraId="052EA454" w14:textId="4B696EA8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8 (9.41%)</w:t>
            </w:r>
          </w:p>
        </w:tc>
        <w:tc>
          <w:tcPr>
            <w:tcW w:w="1842" w:type="dxa"/>
          </w:tcPr>
          <w:p w14:paraId="6962D8F8" w14:textId="26C6FE5F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 (8.16%)</w:t>
            </w:r>
          </w:p>
        </w:tc>
        <w:tc>
          <w:tcPr>
            <w:tcW w:w="930" w:type="dxa"/>
          </w:tcPr>
          <w:p w14:paraId="102A939D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2F8A4C74" w14:textId="77777777" w:rsidTr="005474DB">
        <w:tc>
          <w:tcPr>
            <w:tcW w:w="1659" w:type="dxa"/>
          </w:tcPr>
          <w:p w14:paraId="25EB03FA" w14:textId="3B194619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022" w:type="dxa"/>
          </w:tcPr>
          <w:p w14:paraId="44045F58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CA7E6B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160CBB3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0973838C" w14:textId="53A300C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78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1E6508" w:rsidRPr="001E6508" w14:paraId="630AFC64" w14:textId="77777777" w:rsidTr="005474DB">
        <w:tc>
          <w:tcPr>
            <w:tcW w:w="1659" w:type="dxa"/>
          </w:tcPr>
          <w:p w14:paraId="67A3D9A0" w14:textId="2F61A803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2" w:type="dxa"/>
          </w:tcPr>
          <w:p w14:paraId="13E0C703" w14:textId="50774D23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4 (78.49%)</w:t>
            </w:r>
          </w:p>
        </w:tc>
        <w:tc>
          <w:tcPr>
            <w:tcW w:w="1843" w:type="dxa"/>
          </w:tcPr>
          <w:p w14:paraId="313F898B" w14:textId="0BD70D96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2 (79.70%)</w:t>
            </w:r>
          </w:p>
        </w:tc>
        <w:tc>
          <w:tcPr>
            <w:tcW w:w="1842" w:type="dxa"/>
          </w:tcPr>
          <w:p w14:paraId="6D8C6FF6" w14:textId="5430ED1C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2 (73.47%)</w:t>
            </w:r>
          </w:p>
        </w:tc>
        <w:tc>
          <w:tcPr>
            <w:tcW w:w="930" w:type="dxa"/>
          </w:tcPr>
          <w:p w14:paraId="3FB021BC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66E5EC6A" w14:textId="77777777" w:rsidTr="005474DB">
        <w:tc>
          <w:tcPr>
            <w:tcW w:w="1659" w:type="dxa"/>
          </w:tcPr>
          <w:p w14:paraId="37817307" w14:textId="74053F28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2" w:type="dxa"/>
          </w:tcPr>
          <w:p w14:paraId="7C26A031" w14:textId="0854E8A1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8 (21.51%)</w:t>
            </w:r>
          </w:p>
        </w:tc>
        <w:tc>
          <w:tcPr>
            <w:tcW w:w="1843" w:type="dxa"/>
          </w:tcPr>
          <w:p w14:paraId="70DC7108" w14:textId="3C6D2F25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2 (20.30%)</w:t>
            </w:r>
          </w:p>
        </w:tc>
        <w:tc>
          <w:tcPr>
            <w:tcW w:w="1842" w:type="dxa"/>
          </w:tcPr>
          <w:p w14:paraId="53E93C36" w14:textId="43B6834C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 (26.53%)</w:t>
            </w:r>
          </w:p>
        </w:tc>
        <w:tc>
          <w:tcPr>
            <w:tcW w:w="930" w:type="dxa"/>
          </w:tcPr>
          <w:p w14:paraId="35B7CAA5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07C0B579" w14:textId="77777777" w:rsidTr="005474DB">
        <w:tc>
          <w:tcPr>
            <w:tcW w:w="1659" w:type="dxa"/>
          </w:tcPr>
          <w:p w14:paraId="1DAB7B7F" w14:textId="4BD7C0D1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D</w:t>
            </w:r>
          </w:p>
        </w:tc>
        <w:tc>
          <w:tcPr>
            <w:tcW w:w="2022" w:type="dxa"/>
          </w:tcPr>
          <w:p w14:paraId="56AD7A92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441F29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86C45DB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7CC0B3DA" w14:textId="2F0CF355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8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1E6508" w:rsidRPr="001E6508" w14:paraId="1A2E846F" w14:textId="77777777" w:rsidTr="005474DB">
        <w:tc>
          <w:tcPr>
            <w:tcW w:w="1659" w:type="dxa"/>
          </w:tcPr>
          <w:p w14:paraId="06FE9F6E" w14:textId="1EDFE2D1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2" w:type="dxa"/>
          </w:tcPr>
          <w:p w14:paraId="7136E279" w14:textId="0E0D24BA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6 (92.83%)</w:t>
            </w:r>
          </w:p>
        </w:tc>
        <w:tc>
          <w:tcPr>
            <w:tcW w:w="1843" w:type="dxa"/>
          </w:tcPr>
          <w:p w14:paraId="619B3FE7" w14:textId="29469AE9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0 (91.58%)</w:t>
            </w:r>
          </w:p>
        </w:tc>
        <w:tc>
          <w:tcPr>
            <w:tcW w:w="1842" w:type="dxa"/>
          </w:tcPr>
          <w:p w14:paraId="1BEF7C2D" w14:textId="14B19DFC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6 (97.96%)</w:t>
            </w:r>
          </w:p>
        </w:tc>
        <w:tc>
          <w:tcPr>
            <w:tcW w:w="930" w:type="dxa"/>
          </w:tcPr>
          <w:p w14:paraId="4D7B9C78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7170E243" w14:textId="77777777" w:rsidTr="005474DB">
        <w:tc>
          <w:tcPr>
            <w:tcW w:w="1659" w:type="dxa"/>
          </w:tcPr>
          <w:p w14:paraId="059B4BD4" w14:textId="7D068F01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2" w:type="dxa"/>
          </w:tcPr>
          <w:p w14:paraId="31B8ABA7" w14:textId="7FA91DFC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7.17%)</w:t>
            </w:r>
          </w:p>
        </w:tc>
        <w:tc>
          <w:tcPr>
            <w:tcW w:w="1843" w:type="dxa"/>
          </w:tcPr>
          <w:p w14:paraId="149E02E2" w14:textId="15F039DF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 (8.42%)</w:t>
            </w:r>
          </w:p>
        </w:tc>
        <w:tc>
          <w:tcPr>
            <w:tcW w:w="1842" w:type="dxa"/>
          </w:tcPr>
          <w:p w14:paraId="0CE14A15" w14:textId="3BE8D416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 (2.04%)</w:t>
            </w:r>
          </w:p>
        </w:tc>
        <w:tc>
          <w:tcPr>
            <w:tcW w:w="930" w:type="dxa"/>
          </w:tcPr>
          <w:p w14:paraId="39E3C106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6AB2388B" w14:textId="77777777" w:rsidTr="005474DB">
        <w:tc>
          <w:tcPr>
            <w:tcW w:w="1659" w:type="dxa"/>
          </w:tcPr>
          <w:p w14:paraId="12A51170" w14:textId="6E1D330B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022" w:type="dxa"/>
          </w:tcPr>
          <w:p w14:paraId="619ABB25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0A62E5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180A69D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0F848A16" w14:textId="713C3224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30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1E6508" w:rsidRPr="001E6508" w14:paraId="6AB8FC89" w14:textId="77777777" w:rsidTr="005474DB">
        <w:tc>
          <w:tcPr>
            <w:tcW w:w="1659" w:type="dxa"/>
          </w:tcPr>
          <w:p w14:paraId="5230226F" w14:textId="2D5C86BD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2" w:type="dxa"/>
          </w:tcPr>
          <w:p w14:paraId="1BA5D26B" w14:textId="51A9DDA5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6 (86.85%)</w:t>
            </w:r>
          </w:p>
        </w:tc>
        <w:tc>
          <w:tcPr>
            <w:tcW w:w="1843" w:type="dxa"/>
          </w:tcPr>
          <w:p w14:paraId="43862165" w14:textId="7CA8ECBD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9 (86.39%)</w:t>
            </w:r>
          </w:p>
        </w:tc>
        <w:tc>
          <w:tcPr>
            <w:tcW w:w="1842" w:type="dxa"/>
          </w:tcPr>
          <w:p w14:paraId="0BBC0752" w14:textId="778EFAC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7 (88.78%)</w:t>
            </w:r>
          </w:p>
        </w:tc>
        <w:tc>
          <w:tcPr>
            <w:tcW w:w="930" w:type="dxa"/>
          </w:tcPr>
          <w:p w14:paraId="47719048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24DD7DA1" w14:textId="77777777" w:rsidTr="005474DB">
        <w:tc>
          <w:tcPr>
            <w:tcW w:w="1659" w:type="dxa"/>
          </w:tcPr>
          <w:p w14:paraId="55BD0090" w14:textId="4337A8B1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2" w:type="dxa"/>
          </w:tcPr>
          <w:p w14:paraId="4ECB8AA0" w14:textId="494F66A4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 (13.15%)</w:t>
            </w:r>
          </w:p>
        </w:tc>
        <w:tc>
          <w:tcPr>
            <w:tcW w:w="1843" w:type="dxa"/>
          </w:tcPr>
          <w:p w14:paraId="7191EEB1" w14:textId="0621815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5 (13.61%)</w:t>
            </w:r>
          </w:p>
        </w:tc>
        <w:tc>
          <w:tcPr>
            <w:tcW w:w="1842" w:type="dxa"/>
          </w:tcPr>
          <w:p w14:paraId="067F02F3" w14:textId="4E6B9F53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11.22%)</w:t>
            </w:r>
          </w:p>
        </w:tc>
        <w:tc>
          <w:tcPr>
            <w:tcW w:w="930" w:type="dxa"/>
          </w:tcPr>
          <w:p w14:paraId="51A0E77D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690DE402" w14:textId="77777777" w:rsidTr="005474DB">
        <w:tc>
          <w:tcPr>
            <w:tcW w:w="1659" w:type="dxa"/>
          </w:tcPr>
          <w:p w14:paraId="101332AA" w14:textId="11CC2040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2022" w:type="dxa"/>
          </w:tcPr>
          <w:p w14:paraId="4B8B5FA0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E05BFC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635AABE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53E3E67B" w14:textId="5EFDFCB5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1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1E6508" w:rsidRPr="001E6508" w14:paraId="5F393312" w14:textId="77777777" w:rsidTr="005474DB">
        <w:tc>
          <w:tcPr>
            <w:tcW w:w="1659" w:type="dxa"/>
          </w:tcPr>
          <w:p w14:paraId="294144F0" w14:textId="50D49434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2" w:type="dxa"/>
          </w:tcPr>
          <w:p w14:paraId="47FE6D33" w14:textId="064670AD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3 (82.27%)</w:t>
            </w:r>
          </w:p>
        </w:tc>
        <w:tc>
          <w:tcPr>
            <w:tcW w:w="1843" w:type="dxa"/>
          </w:tcPr>
          <w:p w14:paraId="06B01858" w14:textId="575D51E5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1 (84.41%)</w:t>
            </w:r>
          </w:p>
        </w:tc>
        <w:tc>
          <w:tcPr>
            <w:tcW w:w="1842" w:type="dxa"/>
          </w:tcPr>
          <w:p w14:paraId="2CA2A124" w14:textId="321BAF1C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2 (73.47%)</w:t>
            </w:r>
          </w:p>
        </w:tc>
        <w:tc>
          <w:tcPr>
            <w:tcW w:w="930" w:type="dxa"/>
          </w:tcPr>
          <w:p w14:paraId="760CAC41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7344B8B0" w14:textId="77777777" w:rsidTr="005474DB">
        <w:tc>
          <w:tcPr>
            <w:tcW w:w="1659" w:type="dxa"/>
          </w:tcPr>
          <w:p w14:paraId="7050E9CB" w14:textId="6B1994BE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2" w:type="dxa"/>
          </w:tcPr>
          <w:p w14:paraId="6B26003D" w14:textId="4F6C397B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9 (17.73%)</w:t>
            </w:r>
          </w:p>
        </w:tc>
        <w:tc>
          <w:tcPr>
            <w:tcW w:w="1843" w:type="dxa"/>
          </w:tcPr>
          <w:p w14:paraId="2BE408CA" w14:textId="05E5F24A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 (15.59%)</w:t>
            </w:r>
          </w:p>
        </w:tc>
        <w:tc>
          <w:tcPr>
            <w:tcW w:w="1842" w:type="dxa"/>
          </w:tcPr>
          <w:p w14:paraId="6632051F" w14:textId="618CA2C0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 (26.53%)</w:t>
            </w:r>
          </w:p>
        </w:tc>
        <w:tc>
          <w:tcPr>
            <w:tcW w:w="930" w:type="dxa"/>
          </w:tcPr>
          <w:p w14:paraId="27FB6B00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741A7109" w14:textId="77777777" w:rsidTr="005474DB">
        <w:tc>
          <w:tcPr>
            <w:tcW w:w="1659" w:type="dxa"/>
          </w:tcPr>
          <w:p w14:paraId="6443778F" w14:textId="6B4C7D7C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022" w:type="dxa"/>
          </w:tcPr>
          <w:p w14:paraId="0B4E97FF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129CC74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B956E89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4EBE42EE" w14:textId="7076E0CD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33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1E6508" w:rsidRPr="001E6508" w14:paraId="7F9618B7" w14:textId="77777777" w:rsidTr="005474DB">
        <w:tc>
          <w:tcPr>
            <w:tcW w:w="1659" w:type="dxa"/>
          </w:tcPr>
          <w:p w14:paraId="019E6952" w14:textId="327E5E91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Ⅰ</w:t>
            </w:r>
            <w:r w:rsidRPr="001E6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022" w:type="dxa"/>
          </w:tcPr>
          <w:p w14:paraId="353B2736" w14:textId="24A49DE9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4.18%)</w:t>
            </w:r>
          </w:p>
        </w:tc>
        <w:tc>
          <w:tcPr>
            <w:tcW w:w="1843" w:type="dxa"/>
          </w:tcPr>
          <w:p w14:paraId="395C13D7" w14:textId="5A4AC6D0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 (4.46%)</w:t>
            </w:r>
          </w:p>
        </w:tc>
        <w:tc>
          <w:tcPr>
            <w:tcW w:w="1842" w:type="dxa"/>
          </w:tcPr>
          <w:p w14:paraId="1C72008D" w14:textId="01BA0B3C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3.06%)</w:t>
            </w:r>
          </w:p>
        </w:tc>
        <w:tc>
          <w:tcPr>
            <w:tcW w:w="930" w:type="dxa"/>
          </w:tcPr>
          <w:p w14:paraId="5C8BF07F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4FF5C811" w14:textId="77777777" w:rsidTr="005474DB">
        <w:tc>
          <w:tcPr>
            <w:tcW w:w="1659" w:type="dxa"/>
          </w:tcPr>
          <w:p w14:paraId="7E8866B8" w14:textId="29D35C4F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Ⅱ</w:t>
            </w:r>
            <w:r w:rsidRPr="001E6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022" w:type="dxa"/>
          </w:tcPr>
          <w:p w14:paraId="51D98CD1" w14:textId="11D83CFB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5 (10.96%)</w:t>
            </w:r>
          </w:p>
        </w:tc>
        <w:tc>
          <w:tcPr>
            <w:tcW w:w="1843" w:type="dxa"/>
          </w:tcPr>
          <w:p w14:paraId="21FBFE07" w14:textId="2FA82C19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 (10.64%)</w:t>
            </w:r>
          </w:p>
        </w:tc>
        <w:tc>
          <w:tcPr>
            <w:tcW w:w="1842" w:type="dxa"/>
          </w:tcPr>
          <w:p w14:paraId="5B4D0CB0" w14:textId="61B0766C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 (12.24%)</w:t>
            </w:r>
          </w:p>
        </w:tc>
        <w:tc>
          <w:tcPr>
            <w:tcW w:w="930" w:type="dxa"/>
          </w:tcPr>
          <w:p w14:paraId="35EC93FB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2B0B4510" w14:textId="77777777" w:rsidTr="005474DB">
        <w:tc>
          <w:tcPr>
            <w:tcW w:w="1659" w:type="dxa"/>
          </w:tcPr>
          <w:p w14:paraId="02966A54" w14:textId="22359606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Ⅲ</w:t>
            </w:r>
            <w:r w:rsidRPr="001E6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022" w:type="dxa"/>
          </w:tcPr>
          <w:p w14:paraId="5F79D7AE" w14:textId="4D8D5CAC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4 (38.65%)</w:t>
            </w:r>
          </w:p>
        </w:tc>
        <w:tc>
          <w:tcPr>
            <w:tcW w:w="1843" w:type="dxa"/>
          </w:tcPr>
          <w:p w14:paraId="60540CC5" w14:textId="432901AF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0 (39.60%)</w:t>
            </w:r>
          </w:p>
        </w:tc>
        <w:tc>
          <w:tcPr>
            <w:tcW w:w="1842" w:type="dxa"/>
          </w:tcPr>
          <w:p w14:paraId="137ADB41" w14:textId="17327031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 (34.69%)</w:t>
            </w:r>
          </w:p>
        </w:tc>
        <w:tc>
          <w:tcPr>
            <w:tcW w:w="930" w:type="dxa"/>
          </w:tcPr>
          <w:p w14:paraId="6B39FF7D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0B124918" w14:textId="77777777" w:rsidTr="005474DB">
        <w:tc>
          <w:tcPr>
            <w:tcW w:w="1659" w:type="dxa"/>
          </w:tcPr>
          <w:p w14:paraId="60294D72" w14:textId="4C57DA47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Ⅳ</w:t>
            </w:r>
            <w:r w:rsidRPr="001E65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022" w:type="dxa"/>
          </w:tcPr>
          <w:p w14:paraId="2B8D04F4" w14:textId="6FAFD46D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2 (46.22%)</w:t>
            </w:r>
          </w:p>
        </w:tc>
        <w:tc>
          <w:tcPr>
            <w:tcW w:w="1843" w:type="dxa"/>
          </w:tcPr>
          <w:p w14:paraId="5C03C5C0" w14:textId="47754D10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3 (45.30%)</w:t>
            </w:r>
          </w:p>
        </w:tc>
        <w:tc>
          <w:tcPr>
            <w:tcW w:w="1842" w:type="dxa"/>
          </w:tcPr>
          <w:p w14:paraId="17C65109" w14:textId="7A1A3534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9 (50.00%)</w:t>
            </w:r>
          </w:p>
        </w:tc>
        <w:tc>
          <w:tcPr>
            <w:tcW w:w="930" w:type="dxa"/>
          </w:tcPr>
          <w:p w14:paraId="2E1F8A88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508" w:rsidRPr="001E6508" w14:paraId="00C0E226" w14:textId="77777777" w:rsidTr="005474DB">
        <w:tc>
          <w:tcPr>
            <w:tcW w:w="1659" w:type="dxa"/>
          </w:tcPr>
          <w:p w14:paraId="578ACE59" w14:textId="5A77F64A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yping</w:t>
            </w:r>
          </w:p>
        </w:tc>
        <w:tc>
          <w:tcPr>
            <w:tcW w:w="2022" w:type="dxa"/>
          </w:tcPr>
          <w:p w14:paraId="031B01C1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1EFF49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63479E0" w14:textId="77777777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6634557F" w14:textId="47304C06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85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1E6508" w:rsidRPr="001E6508" w14:paraId="159FC28E" w14:textId="77777777" w:rsidTr="005474DB">
        <w:tc>
          <w:tcPr>
            <w:tcW w:w="1659" w:type="dxa"/>
          </w:tcPr>
          <w:p w14:paraId="02B08CB2" w14:textId="22E16589" w:rsidR="001E6508" w:rsidRPr="001E6508" w:rsidRDefault="001E650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022" w:type="dxa"/>
          </w:tcPr>
          <w:p w14:paraId="4A1247AE" w14:textId="3C010D10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8 (45.42%)</w:t>
            </w:r>
          </w:p>
        </w:tc>
        <w:tc>
          <w:tcPr>
            <w:tcW w:w="1843" w:type="dxa"/>
          </w:tcPr>
          <w:p w14:paraId="3A54BA55" w14:textId="0F5F05EB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9 (46.78%)</w:t>
            </w:r>
          </w:p>
        </w:tc>
        <w:tc>
          <w:tcPr>
            <w:tcW w:w="1842" w:type="dxa"/>
          </w:tcPr>
          <w:p w14:paraId="5F7D317C" w14:textId="4B72B973" w:rsidR="001E6508" w:rsidRPr="001E6508" w:rsidRDefault="001E6508" w:rsidP="008B70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 (39.80%)</w:t>
            </w:r>
          </w:p>
        </w:tc>
        <w:tc>
          <w:tcPr>
            <w:tcW w:w="930" w:type="dxa"/>
          </w:tcPr>
          <w:p w14:paraId="60E03D62" w14:textId="77777777" w:rsidR="001E6508" w:rsidRPr="001E6508" w:rsidRDefault="001E6508" w:rsidP="001E6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0598" w:rsidRPr="001E6508" w14:paraId="13FA06A2" w14:textId="77777777" w:rsidTr="005474DB">
        <w:tc>
          <w:tcPr>
            <w:tcW w:w="1659" w:type="dxa"/>
          </w:tcPr>
          <w:p w14:paraId="7012116A" w14:textId="7B6F43A9" w:rsidR="008C0598" w:rsidRPr="001E6508" w:rsidRDefault="008C0598" w:rsidP="00EA25F4">
            <w:pPr>
              <w:ind w:firstLineChars="50" w:firstLine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quamous</w:t>
            </w:r>
          </w:p>
        </w:tc>
        <w:tc>
          <w:tcPr>
            <w:tcW w:w="2022" w:type="dxa"/>
          </w:tcPr>
          <w:p w14:paraId="00331230" w14:textId="7683A3DA" w:rsidR="008C0598" w:rsidRPr="001E6508" w:rsidRDefault="008C0598" w:rsidP="008C0598">
            <w:pPr>
              <w:jc w:val="lef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1 (34.06%)</w:t>
            </w:r>
          </w:p>
        </w:tc>
        <w:tc>
          <w:tcPr>
            <w:tcW w:w="1843" w:type="dxa"/>
          </w:tcPr>
          <w:p w14:paraId="424D6685" w14:textId="3331CCF8" w:rsidR="008C0598" w:rsidRPr="001E6508" w:rsidRDefault="008C0598" w:rsidP="008C0598">
            <w:pPr>
              <w:jc w:val="lef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4 (33.17%)</w:t>
            </w:r>
          </w:p>
        </w:tc>
        <w:tc>
          <w:tcPr>
            <w:tcW w:w="1842" w:type="dxa"/>
          </w:tcPr>
          <w:p w14:paraId="2E62E72B" w14:textId="189119CB" w:rsidR="008C0598" w:rsidRPr="001E6508" w:rsidRDefault="008C0598" w:rsidP="008C0598">
            <w:pPr>
              <w:jc w:val="lef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 (37.76%)</w:t>
            </w:r>
          </w:p>
        </w:tc>
        <w:tc>
          <w:tcPr>
            <w:tcW w:w="930" w:type="dxa"/>
          </w:tcPr>
          <w:p w14:paraId="234B1F3C" w14:textId="77777777" w:rsidR="008C0598" w:rsidRPr="001E6508" w:rsidRDefault="008C0598" w:rsidP="008C05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0598" w:rsidRPr="001E6508" w14:paraId="5A0BCC89" w14:textId="77777777" w:rsidTr="005474DB">
        <w:tc>
          <w:tcPr>
            <w:tcW w:w="1659" w:type="dxa"/>
          </w:tcPr>
          <w:p w14:paraId="43C4EA25" w14:textId="323CDBE5" w:rsidR="008C0598" w:rsidRPr="001E6508" w:rsidRDefault="008C059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CLC</w:t>
            </w:r>
          </w:p>
        </w:tc>
        <w:tc>
          <w:tcPr>
            <w:tcW w:w="2022" w:type="dxa"/>
          </w:tcPr>
          <w:p w14:paraId="74575405" w14:textId="63CCAB7E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2 (18.33%)</w:t>
            </w:r>
          </w:p>
        </w:tc>
        <w:tc>
          <w:tcPr>
            <w:tcW w:w="1843" w:type="dxa"/>
          </w:tcPr>
          <w:p w14:paraId="553F4810" w14:textId="3DDBEFAB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1 (17.57%)</w:t>
            </w:r>
          </w:p>
        </w:tc>
        <w:tc>
          <w:tcPr>
            <w:tcW w:w="1842" w:type="dxa"/>
          </w:tcPr>
          <w:p w14:paraId="77BC7E94" w14:textId="3986465E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21.43%)</w:t>
            </w:r>
          </w:p>
        </w:tc>
        <w:tc>
          <w:tcPr>
            <w:tcW w:w="930" w:type="dxa"/>
          </w:tcPr>
          <w:p w14:paraId="1550DBC5" w14:textId="77777777" w:rsidR="008C0598" w:rsidRPr="001E6508" w:rsidRDefault="008C0598" w:rsidP="008C05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0598" w:rsidRPr="001E6508" w14:paraId="14196A89" w14:textId="77777777" w:rsidTr="005474DB">
        <w:tc>
          <w:tcPr>
            <w:tcW w:w="1659" w:type="dxa"/>
          </w:tcPr>
          <w:p w14:paraId="11B297E9" w14:textId="5EA09EB5" w:rsidR="008C0598" w:rsidRPr="001E6508" w:rsidRDefault="008C059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022" w:type="dxa"/>
          </w:tcPr>
          <w:p w14:paraId="0B7A8DF4" w14:textId="52F55EFE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2.19%)</w:t>
            </w:r>
          </w:p>
        </w:tc>
        <w:tc>
          <w:tcPr>
            <w:tcW w:w="1843" w:type="dxa"/>
          </w:tcPr>
          <w:p w14:paraId="77A487FA" w14:textId="2A4A1CED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 (2.48%)</w:t>
            </w:r>
          </w:p>
        </w:tc>
        <w:tc>
          <w:tcPr>
            <w:tcW w:w="1842" w:type="dxa"/>
          </w:tcPr>
          <w:p w14:paraId="7E0186D1" w14:textId="78448417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1.02%)</w:t>
            </w:r>
          </w:p>
        </w:tc>
        <w:tc>
          <w:tcPr>
            <w:tcW w:w="930" w:type="dxa"/>
          </w:tcPr>
          <w:p w14:paraId="1B9DE9A7" w14:textId="77777777" w:rsidR="008C0598" w:rsidRPr="001E6508" w:rsidRDefault="008C0598" w:rsidP="008C05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0598" w:rsidRPr="001E6508" w14:paraId="3E267A56" w14:textId="77777777" w:rsidTr="005474DB">
        <w:tc>
          <w:tcPr>
            <w:tcW w:w="1659" w:type="dxa"/>
          </w:tcPr>
          <w:p w14:paraId="2E18CC75" w14:textId="0F8C26BF" w:rsidR="008C0598" w:rsidRPr="001E6508" w:rsidRDefault="008C0598" w:rsidP="008C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Pleural effusion</w:t>
            </w:r>
          </w:p>
        </w:tc>
        <w:tc>
          <w:tcPr>
            <w:tcW w:w="2022" w:type="dxa"/>
          </w:tcPr>
          <w:p w14:paraId="0868714F" w14:textId="77777777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CF9E25" w14:textId="77777777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CF2BEFF" w14:textId="77777777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</w:tcPr>
          <w:p w14:paraId="2795F00A" w14:textId="0EB718C7" w:rsidR="008C0598" w:rsidRPr="001E6508" w:rsidRDefault="008C0598" w:rsidP="008C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8C0598" w:rsidRPr="001E6508" w14:paraId="48EDB105" w14:textId="77777777" w:rsidTr="005474DB">
        <w:tc>
          <w:tcPr>
            <w:tcW w:w="1659" w:type="dxa"/>
          </w:tcPr>
          <w:p w14:paraId="653012C0" w14:textId="213E34EE" w:rsidR="008C0598" w:rsidRPr="001E6508" w:rsidRDefault="008C059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2" w:type="dxa"/>
          </w:tcPr>
          <w:p w14:paraId="004C43F8" w14:textId="6A814F7F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5 (82.67%)</w:t>
            </w:r>
          </w:p>
        </w:tc>
        <w:tc>
          <w:tcPr>
            <w:tcW w:w="1843" w:type="dxa"/>
          </w:tcPr>
          <w:p w14:paraId="08D82A02" w14:textId="7DD3AE73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3 (87.38%)</w:t>
            </w:r>
          </w:p>
        </w:tc>
        <w:tc>
          <w:tcPr>
            <w:tcW w:w="1842" w:type="dxa"/>
          </w:tcPr>
          <w:p w14:paraId="67D048F2" w14:textId="3CD86086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2 (63.27%)</w:t>
            </w:r>
          </w:p>
        </w:tc>
        <w:tc>
          <w:tcPr>
            <w:tcW w:w="930" w:type="dxa"/>
          </w:tcPr>
          <w:p w14:paraId="3C8B594D" w14:textId="77777777" w:rsidR="008C0598" w:rsidRPr="001E6508" w:rsidRDefault="008C0598" w:rsidP="008C05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0598" w:rsidRPr="001E6508" w14:paraId="311A6DC8" w14:textId="77777777" w:rsidTr="005474DB">
        <w:tc>
          <w:tcPr>
            <w:tcW w:w="1659" w:type="dxa"/>
          </w:tcPr>
          <w:p w14:paraId="74424963" w14:textId="53FBBA23" w:rsidR="008C0598" w:rsidRPr="001E6508" w:rsidRDefault="008C0598" w:rsidP="00EA25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2" w:type="dxa"/>
          </w:tcPr>
          <w:p w14:paraId="2E064F54" w14:textId="7B20B929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7 (17.33%)</w:t>
            </w:r>
          </w:p>
        </w:tc>
        <w:tc>
          <w:tcPr>
            <w:tcW w:w="1843" w:type="dxa"/>
          </w:tcPr>
          <w:p w14:paraId="431E26CD" w14:textId="316C620A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1 (12.62%)</w:t>
            </w:r>
          </w:p>
        </w:tc>
        <w:tc>
          <w:tcPr>
            <w:tcW w:w="1842" w:type="dxa"/>
          </w:tcPr>
          <w:p w14:paraId="76C365C7" w14:textId="25F9F51F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36.73%)</w:t>
            </w:r>
          </w:p>
        </w:tc>
        <w:tc>
          <w:tcPr>
            <w:tcW w:w="930" w:type="dxa"/>
          </w:tcPr>
          <w:p w14:paraId="4124854B" w14:textId="77777777" w:rsidR="008C0598" w:rsidRPr="001E6508" w:rsidRDefault="008C0598" w:rsidP="008C05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634" w:rsidRPr="001E6508" w14:paraId="13D3DBA7" w14:textId="77777777" w:rsidTr="005474DB">
        <w:tc>
          <w:tcPr>
            <w:tcW w:w="1659" w:type="dxa"/>
          </w:tcPr>
          <w:p w14:paraId="21709D3F" w14:textId="473172DE" w:rsidR="00166634" w:rsidRPr="00166634" w:rsidRDefault="00166634" w:rsidP="00166634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166634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emotherapy regimen</w:t>
            </w:r>
          </w:p>
        </w:tc>
        <w:tc>
          <w:tcPr>
            <w:tcW w:w="2022" w:type="dxa"/>
          </w:tcPr>
          <w:p w14:paraId="784D323B" w14:textId="77777777" w:rsidR="00166634" w:rsidRPr="00166634" w:rsidRDefault="00166634" w:rsidP="00166634">
            <w:pPr>
              <w:jc w:val="lef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8CF20D" w14:textId="77777777" w:rsidR="00166634" w:rsidRPr="00166634" w:rsidRDefault="00166634" w:rsidP="00166634">
            <w:pPr>
              <w:jc w:val="lef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E2EB6DC" w14:textId="77777777" w:rsidR="00166634" w:rsidRPr="00166634" w:rsidRDefault="00166634" w:rsidP="00166634">
            <w:pPr>
              <w:jc w:val="lef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</w:tcPr>
          <w:p w14:paraId="112A0378" w14:textId="4F108C15" w:rsidR="00166634" w:rsidRPr="00166634" w:rsidRDefault="00166634" w:rsidP="001666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63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36</w:t>
            </w:r>
            <w:r w:rsidRPr="0016663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166634" w:rsidRPr="001E6508" w14:paraId="79AB2862" w14:textId="77777777" w:rsidTr="005474DB">
        <w:tc>
          <w:tcPr>
            <w:tcW w:w="1659" w:type="dxa"/>
          </w:tcPr>
          <w:p w14:paraId="63250C6E" w14:textId="4CA4CD83" w:rsidR="00166634" w:rsidRPr="00675ECC" w:rsidRDefault="00675ECC" w:rsidP="00EA25F4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BC</w:t>
            </w:r>
          </w:p>
        </w:tc>
        <w:tc>
          <w:tcPr>
            <w:tcW w:w="2022" w:type="dxa"/>
          </w:tcPr>
          <w:p w14:paraId="1F5ACE80" w14:textId="120ADAC6" w:rsidR="00166634" w:rsidRPr="00166634" w:rsidRDefault="00166634" w:rsidP="00166634">
            <w:pPr>
              <w:jc w:val="lef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16663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6 (68.92%)</w:t>
            </w:r>
          </w:p>
        </w:tc>
        <w:tc>
          <w:tcPr>
            <w:tcW w:w="1843" w:type="dxa"/>
          </w:tcPr>
          <w:p w14:paraId="79B0C59C" w14:textId="457797C6" w:rsidR="00166634" w:rsidRPr="00166634" w:rsidRDefault="00166634" w:rsidP="00166634">
            <w:pPr>
              <w:jc w:val="lef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16663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1 (69.55%)</w:t>
            </w:r>
          </w:p>
        </w:tc>
        <w:tc>
          <w:tcPr>
            <w:tcW w:w="1842" w:type="dxa"/>
          </w:tcPr>
          <w:p w14:paraId="0D99EBF5" w14:textId="18066977" w:rsidR="00166634" w:rsidRPr="00166634" w:rsidRDefault="00166634" w:rsidP="00166634">
            <w:pPr>
              <w:jc w:val="lef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16663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66.33%)</w:t>
            </w:r>
          </w:p>
        </w:tc>
        <w:tc>
          <w:tcPr>
            <w:tcW w:w="930" w:type="dxa"/>
          </w:tcPr>
          <w:p w14:paraId="64FDDA43" w14:textId="77777777" w:rsidR="00166634" w:rsidRPr="00166634" w:rsidRDefault="00166634" w:rsidP="001666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634" w:rsidRPr="001E6508" w14:paraId="1BB50EBA" w14:textId="77777777" w:rsidTr="005474DB">
        <w:tc>
          <w:tcPr>
            <w:tcW w:w="1659" w:type="dxa"/>
          </w:tcPr>
          <w:p w14:paraId="18C9AF83" w14:textId="3FB2C089" w:rsidR="00166634" w:rsidRPr="00675ECC" w:rsidRDefault="00675ECC" w:rsidP="00EA25F4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PBC</w:t>
            </w:r>
          </w:p>
        </w:tc>
        <w:tc>
          <w:tcPr>
            <w:tcW w:w="2022" w:type="dxa"/>
          </w:tcPr>
          <w:p w14:paraId="0C5F024B" w14:textId="6C2AF3DD" w:rsidR="00166634" w:rsidRPr="00166634" w:rsidRDefault="00166634" w:rsidP="00166634">
            <w:pPr>
              <w:jc w:val="lef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16663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6 (31.08%)</w:t>
            </w:r>
          </w:p>
        </w:tc>
        <w:tc>
          <w:tcPr>
            <w:tcW w:w="1843" w:type="dxa"/>
          </w:tcPr>
          <w:p w14:paraId="33E7B896" w14:textId="46DA5EF8" w:rsidR="00166634" w:rsidRPr="00166634" w:rsidRDefault="00166634" w:rsidP="00166634">
            <w:pPr>
              <w:jc w:val="lef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16663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30.45%)</w:t>
            </w:r>
          </w:p>
        </w:tc>
        <w:tc>
          <w:tcPr>
            <w:tcW w:w="1842" w:type="dxa"/>
          </w:tcPr>
          <w:p w14:paraId="5BA114F4" w14:textId="427A2955" w:rsidR="00166634" w:rsidRPr="00166634" w:rsidRDefault="00166634" w:rsidP="00166634">
            <w:pPr>
              <w:jc w:val="left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16663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3 (33.67%)</w:t>
            </w:r>
          </w:p>
        </w:tc>
        <w:tc>
          <w:tcPr>
            <w:tcW w:w="930" w:type="dxa"/>
          </w:tcPr>
          <w:p w14:paraId="4DADB2E6" w14:textId="77777777" w:rsidR="00166634" w:rsidRPr="00166634" w:rsidRDefault="00166634" w:rsidP="001666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0598" w:rsidRPr="001E6508" w14:paraId="732FEFD1" w14:textId="77777777" w:rsidTr="005474DB">
        <w:tc>
          <w:tcPr>
            <w:tcW w:w="1659" w:type="dxa"/>
          </w:tcPr>
          <w:p w14:paraId="40A67D4F" w14:textId="013D77CA" w:rsidR="008C0598" w:rsidRPr="001E6508" w:rsidRDefault="008C0598" w:rsidP="008C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LR</w:t>
            </w:r>
          </w:p>
        </w:tc>
        <w:tc>
          <w:tcPr>
            <w:tcW w:w="2022" w:type="dxa"/>
          </w:tcPr>
          <w:p w14:paraId="4E221F15" w14:textId="2E292579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91 (2.56, 6.33)</w:t>
            </w:r>
          </w:p>
        </w:tc>
        <w:tc>
          <w:tcPr>
            <w:tcW w:w="1843" w:type="dxa"/>
          </w:tcPr>
          <w:p w14:paraId="0E0F4B3D" w14:textId="7B8F696C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73 (2.52, 6.00)</w:t>
            </w:r>
          </w:p>
        </w:tc>
        <w:tc>
          <w:tcPr>
            <w:tcW w:w="1842" w:type="dxa"/>
          </w:tcPr>
          <w:p w14:paraId="7BC61822" w14:textId="47CC511A" w:rsidR="008C0598" w:rsidRPr="001E6508" w:rsidRDefault="008C0598" w:rsidP="008C05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93 (3.21, 9.75)</w:t>
            </w:r>
          </w:p>
        </w:tc>
        <w:tc>
          <w:tcPr>
            <w:tcW w:w="930" w:type="dxa"/>
          </w:tcPr>
          <w:p w14:paraId="7998BA4C" w14:textId="0450343B" w:rsidR="008C0598" w:rsidRPr="001E6508" w:rsidRDefault="008C0598" w:rsidP="008C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1E650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</w:tbl>
    <w:p w14:paraId="7CA6B945" w14:textId="313E1CA7" w:rsidR="00A02DF6" w:rsidRPr="001E6508" w:rsidRDefault="008B705A" w:rsidP="008B705A">
      <w:pPr>
        <w:rPr>
          <w:rFonts w:ascii="Times New Roman" w:hAnsi="Times New Roman" w:cs="Times New Roman"/>
          <w:sz w:val="20"/>
          <w:szCs w:val="20"/>
        </w:rPr>
      </w:pPr>
      <w:r w:rsidRPr="008B705A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8B705A">
        <w:rPr>
          <w:rFonts w:ascii="Times New Roman" w:hAnsi="Times New Roman" w:cs="Times New Roman" w:hint="eastAsia"/>
          <w:sz w:val="20"/>
          <w:szCs w:val="20"/>
        </w:rPr>
        <w:t xml:space="preserve">Median (IQR); Mean </w:t>
      </w:r>
      <w:r w:rsidRPr="008B705A">
        <w:rPr>
          <w:rFonts w:ascii="Times New Roman" w:hAnsi="Times New Roman" w:cs="Times New Roman" w:hint="eastAsia"/>
          <w:sz w:val="20"/>
          <w:szCs w:val="20"/>
        </w:rPr>
        <w:t>±</w:t>
      </w:r>
      <w:r w:rsidRPr="008B705A">
        <w:rPr>
          <w:rFonts w:ascii="Times New Roman" w:hAnsi="Times New Roman" w:cs="Times New Roman" w:hint="eastAsia"/>
          <w:sz w:val="20"/>
          <w:szCs w:val="20"/>
        </w:rPr>
        <w:t xml:space="preserve"> SD; n (%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B705A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8B705A">
        <w:rPr>
          <w:rFonts w:ascii="Times New Roman" w:hAnsi="Times New Roman" w:cs="Times New Roman" w:hint="eastAsia"/>
          <w:sz w:val="20"/>
          <w:szCs w:val="20"/>
        </w:rPr>
        <w:t>Wilcoxon rank sum test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B705A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8B705A">
        <w:rPr>
          <w:rFonts w:ascii="Times New Roman" w:hAnsi="Times New Roman" w:cs="Times New Roman" w:hint="eastAsia"/>
          <w:sz w:val="20"/>
          <w:szCs w:val="20"/>
        </w:rPr>
        <w:t>Welch Two Sample t-test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B705A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8B705A">
        <w:rPr>
          <w:rFonts w:ascii="Times New Roman" w:hAnsi="Times New Roman" w:cs="Times New Roman" w:hint="eastAsia"/>
          <w:sz w:val="20"/>
          <w:szCs w:val="20"/>
        </w:rPr>
        <w:t>Pearson's Chi-squared test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B705A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8B705A">
        <w:rPr>
          <w:rFonts w:ascii="Times New Roman" w:hAnsi="Times New Roman" w:cs="Times New Roman" w:hint="eastAsia"/>
          <w:sz w:val="20"/>
          <w:szCs w:val="20"/>
        </w:rPr>
        <w:t>Fisher's exact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A02DF6" w:rsidRPr="001E6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2F7F7" w14:textId="77777777" w:rsidR="00CA75A0" w:rsidRDefault="00CA75A0" w:rsidP="001E6508">
      <w:pPr>
        <w:rPr>
          <w:rFonts w:hint="eastAsia"/>
        </w:rPr>
      </w:pPr>
      <w:r>
        <w:separator/>
      </w:r>
    </w:p>
  </w:endnote>
  <w:endnote w:type="continuationSeparator" w:id="0">
    <w:p w14:paraId="0AA227ED" w14:textId="77777777" w:rsidR="00CA75A0" w:rsidRDefault="00CA75A0" w:rsidP="001E65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D6B81" w14:textId="77777777" w:rsidR="00CA75A0" w:rsidRDefault="00CA75A0" w:rsidP="001E6508">
      <w:pPr>
        <w:rPr>
          <w:rFonts w:hint="eastAsia"/>
        </w:rPr>
      </w:pPr>
      <w:r>
        <w:separator/>
      </w:r>
    </w:p>
  </w:footnote>
  <w:footnote w:type="continuationSeparator" w:id="0">
    <w:p w14:paraId="68762F1C" w14:textId="77777777" w:rsidR="00CA75A0" w:rsidRDefault="00CA75A0" w:rsidP="001E65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DF6"/>
    <w:rsid w:val="00166634"/>
    <w:rsid w:val="00191D3F"/>
    <w:rsid w:val="001E6508"/>
    <w:rsid w:val="00231426"/>
    <w:rsid w:val="002D0B80"/>
    <w:rsid w:val="00304291"/>
    <w:rsid w:val="00371927"/>
    <w:rsid w:val="00472832"/>
    <w:rsid w:val="004F7A0A"/>
    <w:rsid w:val="005474DB"/>
    <w:rsid w:val="0056276F"/>
    <w:rsid w:val="005803A2"/>
    <w:rsid w:val="00590741"/>
    <w:rsid w:val="006668F7"/>
    <w:rsid w:val="00674E16"/>
    <w:rsid w:val="00675ECC"/>
    <w:rsid w:val="007B5F4B"/>
    <w:rsid w:val="00826DF8"/>
    <w:rsid w:val="00894F54"/>
    <w:rsid w:val="008A1F40"/>
    <w:rsid w:val="008A3484"/>
    <w:rsid w:val="008B705A"/>
    <w:rsid w:val="008C0598"/>
    <w:rsid w:val="008E6EB3"/>
    <w:rsid w:val="0099488F"/>
    <w:rsid w:val="00A02DF6"/>
    <w:rsid w:val="00A17E97"/>
    <w:rsid w:val="00AB768F"/>
    <w:rsid w:val="00AD089D"/>
    <w:rsid w:val="00BB7333"/>
    <w:rsid w:val="00BD0BF5"/>
    <w:rsid w:val="00C32D60"/>
    <w:rsid w:val="00CA75A0"/>
    <w:rsid w:val="00D20153"/>
    <w:rsid w:val="00DE1B6A"/>
    <w:rsid w:val="00EA25F4"/>
    <w:rsid w:val="00F2544C"/>
    <w:rsid w:val="00F9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98C29"/>
  <w15:chartTrackingRefBased/>
  <w15:docId w15:val="{8B3F1AF5-4117-4912-A6DC-ACB3D01D9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5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508"/>
    <w:rPr>
      <w:sz w:val="18"/>
      <w:szCs w:val="18"/>
    </w:rPr>
  </w:style>
  <w:style w:type="table" w:styleId="a7">
    <w:name w:val="Table Grid"/>
    <w:basedOn w:val="a1"/>
    <w:uiPriority w:val="39"/>
    <w:rsid w:val="001E6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6</cp:revision>
  <dcterms:created xsi:type="dcterms:W3CDTF">2025-01-06T08:17:00Z</dcterms:created>
  <dcterms:modified xsi:type="dcterms:W3CDTF">2025-03-05T12:13:00Z</dcterms:modified>
</cp:coreProperties>
</file>